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105410</wp:posOffset>
                </wp:positionV>
                <wp:extent cx="6562725" cy="63239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2725" cy="63239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33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795"/>
                              <w:gridCol w:w="2270"/>
                              <w:gridCol w:w="2270"/>
                            </w:tblGrid>
                            <w:tr>
                              <w:trPr>
                                <w:trHeight w:val="421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correlation analyses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spearman r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age, years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1787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04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ISS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-0.01187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89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length of ICU stay, days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01138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89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length of hospital stay, days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-0.03063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72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</w:rPr>
                                    <w:t>SBP. mm Hg</w:t>
                                  </w: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highlight w:val="gree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2214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01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  <w:highlight w:val="green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shock index, HR/SBP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-0.2411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00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heart rate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-0.1849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03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breath rate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001299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99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eastAsia="Symbol" w:cs="Arial;Helvetica"/>
                                      <w:b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body temperature, °C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07376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46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PRBC transfusion ED, Units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001710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98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PRBC transfusion within 24 h, Units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08148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37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PRBC transfusion tota, Units 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1070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23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FFP transfusion within 24 h, Unit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09266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3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FFP transfusion total, Units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-0.02000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82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hemoglobin, g/dL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06718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44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TPT (thromboplastin time), % 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-0.1472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09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PTT (partial thromboplastin time), sec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-0.04507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60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1614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06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fibrinogen mg/dL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03049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73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PLT count, </w:t>
                                  </w: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x 10</w:t>
                                  </w: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/µL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04104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6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08396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35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eastAsia="Symbol" w:cs="Arial;Helvetica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actate, mg/dL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-0.01775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84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leukocytes, U/n</w:t>
                                  </w: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1741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04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CRP</w:t>
                                  </w:r>
                                  <w:r>
                                    <w:rPr>
                                      <w:rFonts w:eastAsia="Symbol" w:cs="Arial;Helvetica" w:ascii="Arial;Helvetica" w:hAnsi="Arial;Helvetica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, mg/dL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-0.01442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pacing w:lineRule="exact" w:line="220"/>
                                    <w:jc w:val="center"/>
                                    <w:rPr>
                                      <w:rFonts w:ascii="Arial;Helvetica" w:hAnsi="Arial;Helvetica" w:cs="Arial;Helvetica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Helvetica" w:ascii="Arial;Helvetica" w:hAnsi="Arial;Helvetica"/>
                                      <w:sz w:val="24"/>
                                      <w:szCs w:val="24"/>
                                    </w:rPr>
                                    <w:t>0.873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6.75pt;height:497.95pt;mso-wrap-distance-left:7.05pt;mso-wrap-distance-right:7.05pt;mso-wrap-distance-top:0pt;mso-wrap-distance-bottom:0pt;margin-top:-8.3pt;mso-position-vertical-relative:text;margin-left:98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33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795"/>
                        <w:gridCol w:w="2270"/>
                        <w:gridCol w:w="2270"/>
                      </w:tblGrid>
                      <w:tr>
                        <w:trPr>
                          <w:trHeight w:val="421" w:hRule="exact"/>
                        </w:trPr>
                        <w:tc>
                          <w:tcPr>
                            <w:tcW w:w="579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b/>
                                <w:sz w:val="24"/>
                                <w:szCs w:val="24"/>
                                <w:lang w:val="en-GB"/>
                              </w:rPr>
                              <w:t>correlation analyses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b/>
                                <w:sz w:val="24"/>
                                <w:szCs w:val="24"/>
                                <w:lang w:val="en-GB"/>
                              </w:rPr>
                              <w:t>spearman r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b/>
                                <w:sz w:val="24"/>
                                <w:szCs w:val="24"/>
                                <w:lang w:val="en-GB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lang w:val="en-GB"/>
                              </w:rPr>
                              <w:t>age, years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1787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0436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lang w:val="en-GB"/>
                              </w:rPr>
                              <w:t>ISS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-0.01187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892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lang w:val="en-GB"/>
                              </w:rPr>
                              <w:t>length of ICU stay, days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01138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8977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lang w:val="en-GB"/>
                              </w:rPr>
                              <w:t>length of hospital stay, days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-0.03063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7264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  <w:highlight w:val="green"/>
                              </w:rPr>
                            </w:pP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</w:rPr>
                              <w:t>SBP. mm Hg</w:t>
                            </w: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highlight w:val="gree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2214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0139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  <w:highlight w:val="green"/>
                                <w:lang w:val="en"/>
                              </w:rPr>
                            </w:pP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lang w:val="en-GB"/>
                              </w:rPr>
                              <w:t>shock index, HR/SBP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-0.2411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0080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lang w:val="en-GB"/>
                              </w:rPr>
                              <w:t>heart rate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-0.1849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0366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lang w:val="en-GB"/>
                              </w:rPr>
                              <w:t>breath rate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001299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9906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exact" w:line="220"/>
                              <w:jc w:val="center"/>
                              <w:rPr>
                                <w:rFonts w:ascii="Arial;Helvetica" w:hAnsi="Arial;Helvetica" w:eastAsia="Symbol" w:cs="Arial;Helvetica"/>
                                <w:b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lang w:val="en-GB"/>
                              </w:rPr>
                              <w:t>body temperature, °C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07376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468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lang w:val="en-GB"/>
                              </w:rPr>
                              <w:t>PRBC transfusion ED, Units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001710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9850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lang w:val="en-GB"/>
                              </w:rPr>
                              <w:t>PRBC transfusion within 24 h, Units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08148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3723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PRBC transfusion tota, Units 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1070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2387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lang w:val="en-GB"/>
                              </w:rPr>
                              <w:t>FFP transfusion within 24 h, Unit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09266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3100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lang w:val="en-GB"/>
                              </w:rPr>
                              <w:t>FFP transfusion total, Units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-0.02000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8262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lang w:val="en-GB"/>
                              </w:rPr>
                              <w:t>hemoglobin, g/dL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06718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4423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TPT (thromboplastin time), % 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-0.1472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092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lang w:val="en-GB"/>
                              </w:rPr>
                              <w:t>PTT (partial thromboplastin time), sec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-0.04507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6092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lang w:val="en"/>
                              </w:rPr>
                              <w:t>I</w:t>
                            </w: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lang w:val="en-GB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1614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0645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fibrinogen mg/dL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03049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7368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PLT count, </w:t>
                            </w: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lang w:val="en-GB"/>
                              </w:rPr>
                              <w:t>x 10</w:t>
                            </w: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3</w:t>
                            </w: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lang w:val="en-GB"/>
                              </w:rPr>
                              <w:t>/µL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04104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6403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08396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3519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exact" w:line="220"/>
                              <w:jc w:val="center"/>
                              <w:rPr>
                                <w:rFonts w:ascii="Arial;Helvetica" w:hAnsi="Arial;Helvetica" w:eastAsia="Symbol" w:cs="Arial;Helvetica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l</w:t>
                            </w: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lang w:val="en-US"/>
                              </w:rPr>
                              <w:t>actate, mg/dL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-0.01775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8442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leukocytes, U/n</w:t>
                            </w: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lang w:val="en-GB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1741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0467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CRP</w:t>
                            </w:r>
                            <w:r>
                              <w:rPr>
                                <w:rFonts w:eastAsia="Symbol" w:cs="Arial;Helvetica" w:ascii="Arial;Helvetica" w:hAnsi="Arial;Helvetica"/>
                                <w:b/>
                                <w:sz w:val="24"/>
                                <w:szCs w:val="24"/>
                                <w:lang w:val="en-US"/>
                              </w:rPr>
                              <w:t>, mg/dL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-0.01442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pacing w:lineRule="exact" w:line="220"/>
                              <w:jc w:val="center"/>
                              <w:rPr>
                                <w:rFonts w:ascii="Arial;Helvetica" w:hAnsi="Arial;Helvetica" w:cs="Arial;Helvetic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Helvetica" w:ascii="Arial;Helvetica" w:hAnsi="Arial;Helvetica"/>
                                <w:sz w:val="24"/>
                                <w:szCs w:val="24"/>
                              </w:rPr>
                              <w:t>0.873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22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418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altName w:val="Helvetica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3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/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Absatzstandardschriftart1">
    <w:name w:val="Absatz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eschriftung">
    <w:name w:val="Beschriftung"/>
    <w:basedOn w:val="Normal"/>
    <w:qFormat/>
    <w:pPr>
      <w:suppressLineNumbers/>
      <w:spacing w:before="120" w:after="12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8T10:56:00Z</dcterms:created>
  <dc:creator>Borna Relja</dc:creator>
  <dc:description/>
  <cp:keywords/>
  <dc:language>en-US</dc:language>
  <cp:lastModifiedBy>Borna Relja</cp:lastModifiedBy>
  <cp:lastPrinted>2014-09-18T15:44:00Z</cp:lastPrinted>
  <dcterms:modified xsi:type="dcterms:W3CDTF">2024-04-25T15:59:00Z</dcterms:modified>
  <cp:revision>106</cp:revision>
  <dc:subject/>
  <dc:title>Characteristic</dc:title>
</cp:coreProperties>
</file>